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4F9B" w14:textId="77777777" w:rsidR="0054027A" w:rsidRDefault="006C73FF">
      <w:pPr>
        <w:spacing w:line="240" w:lineRule="auto"/>
        <w:rPr>
          <w:color w:val="000000"/>
        </w:rPr>
      </w:pPr>
      <w:r>
        <w:rPr>
          <w:color w:val="000000"/>
        </w:rPr>
        <w:t xml:space="preserve">This is a Multimedia Appendix to a full manuscript published in the J Med Internet Res. For full copyright and citation information see </w:t>
      </w:r>
      <w:hyperlink r:id="rId6">
        <w:r>
          <w:rPr>
            <w:color w:val="1155CC"/>
            <w:u w:val="single"/>
          </w:rPr>
          <w:t>http://dx.doi.org/10.2196/jmir.</w:t>
        </w:r>
      </w:hyperlink>
      <w:r>
        <w:rPr>
          <w:color w:val="1155CC"/>
          <w:u w:val="single"/>
        </w:rPr>
        <w:t>44131</w:t>
      </w:r>
    </w:p>
    <w:p w14:paraId="0949BB8A" w14:textId="6E09C7E3" w:rsidR="0054027A" w:rsidRDefault="006C73FF">
      <w:pPr>
        <w:pStyle w:val="Heading2"/>
        <w:spacing w:line="240" w:lineRule="auto"/>
      </w:pPr>
      <w:bookmarkStart w:id="0" w:name="_heading=h.gjdgxs" w:colFirst="0" w:colLast="0"/>
      <w:bookmarkEnd w:id="0"/>
      <w:r>
        <w:t>Multimedia Appendix: Value-related and User Acceptance Scales</w:t>
      </w:r>
    </w:p>
    <w:p w14:paraId="627E6F26" w14:textId="77777777" w:rsidR="009714AB" w:rsidRDefault="009714AB" w:rsidP="009714AB">
      <w:pPr>
        <w:spacing w:line="240" w:lineRule="auto"/>
        <w:rPr>
          <w:sz w:val="22"/>
          <w:szCs w:val="22"/>
        </w:rPr>
      </w:pPr>
    </w:p>
    <w:p w14:paraId="277AFCFE" w14:textId="240B1E77" w:rsidR="009714AB" w:rsidRDefault="009714AB" w:rsidP="009714A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Table S1. Individual items of the trust, distrust, intention to use and usefulness scales</w:t>
      </w:r>
      <w:r>
        <w:rPr>
          <w:i/>
          <w:sz w:val="22"/>
          <w:szCs w:val="22"/>
        </w:rPr>
        <w:t>.</w:t>
      </w:r>
    </w:p>
    <w:tbl>
      <w:tblPr>
        <w:tblStyle w:val="a0"/>
        <w:tblW w:w="86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5850"/>
        <w:gridCol w:w="1980"/>
      </w:tblGrid>
      <w:tr w:rsidR="009714AB" w14:paraId="66CD2ED9" w14:textId="77777777" w:rsidTr="0068613B">
        <w:trPr>
          <w:tblHeader/>
        </w:trPr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485D3D" w14:textId="77777777" w:rsidR="009714AB" w:rsidRDefault="009714AB" w:rsidP="0068613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DB324" w14:textId="77777777" w:rsidR="009714AB" w:rsidRDefault="009714AB" w:rsidP="0068613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3E5EF2" w14:textId="77777777" w:rsidR="009714AB" w:rsidRDefault="009714AB" w:rsidP="0068613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s</w:t>
            </w:r>
          </w:p>
        </w:tc>
      </w:tr>
      <w:tr w:rsidR="009714AB" w14:paraId="5B808E50" w14:textId="77777777" w:rsidTr="0068613B">
        <w:trPr>
          <w:cantSplit/>
        </w:trPr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B18DD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45D4EA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05EDCD" w14:textId="77777777" w:rsidR="009714AB" w:rsidRDefault="009714AB" w:rsidP="0068613B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714AB" w14:paraId="1DD1A1FC" w14:textId="77777777" w:rsidTr="0068613B">
        <w:trPr>
          <w:cantSplit/>
        </w:trPr>
        <w:tc>
          <w:tcPr>
            <w:tcW w:w="6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07FC8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ntion to U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931676" w14:textId="3347DBB3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chnology Acceptance Model </w:t>
            </w:r>
            <w:hyperlink r:id="rId7">
              <w:r>
                <w:rPr>
                  <w:color w:val="000000"/>
                  <w:sz w:val="22"/>
                  <w:szCs w:val="22"/>
                </w:rPr>
                <w:t>[</w:t>
              </w:r>
              <w:r w:rsidR="00DB6AD9">
                <w:rPr>
                  <w:color w:val="000000"/>
                  <w:sz w:val="22"/>
                  <w:szCs w:val="22"/>
                </w:rPr>
                <w:t>76, 102</w:t>
              </w:r>
              <w:r>
                <w:rPr>
                  <w:color w:val="000000"/>
                  <w:sz w:val="22"/>
                  <w:szCs w:val="22"/>
                </w:rPr>
                <w:t>]</w:t>
              </w:r>
            </w:hyperlink>
          </w:p>
        </w:tc>
      </w:tr>
      <w:tr w:rsidR="009714AB" w14:paraId="5B6855C8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3FF05B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48230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iven the opportunity, I would like to use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34EF1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5C7CF2AA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FB884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67826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uld use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regularly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BF544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185859AD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76501B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EBE850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uld give the use of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a try.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C0A00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36EDC257" w14:textId="77777777" w:rsidTr="0068613B">
        <w:trPr>
          <w:cantSplit/>
        </w:trPr>
        <w:tc>
          <w:tcPr>
            <w:tcW w:w="6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4F3C1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efulness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B7E58A" w14:textId="6EF81B8B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chnology Acceptance Model </w:t>
            </w:r>
            <w:hyperlink r:id="rId8">
              <w:r>
                <w:rPr>
                  <w:color w:val="000000"/>
                  <w:sz w:val="22"/>
                  <w:szCs w:val="22"/>
                </w:rPr>
                <w:t>[</w:t>
              </w:r>
              <w:r w:rsidR="00DB6AD9">
                <w:rPr>
                  <w:color w:val="000000"/>
                  <w:sz w:val="22"/>
                  <w:szCs w:val="22"/>
                </w:rPr>
                <w:t>76, 102</w:t>
              </w:r>
              <w:r>
                <w:rPr>
                  <w:color w:val="000000"/>
                  <w:sz w:val="22"/>
                  <w:szCs w:val="22"/>
                </w:rPr>
                <w:t>]</w:t>
              </w:r>
            </w:hyperlink>
          </w:p>
        </w:tc>
      </w:tr>
      <w:tr w:rsidR="009714AB" w14:paraId="4DFDAA1B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60" w:type="dxa"/>
              <w:bottom w:w="0" w:type="dxa"/>
              <w:right w:w="80" w:type="dxa"/>
            </w:tcMar>
            <w:vAlign w:val="center"/>
          </w:tcPr>
          <w:p w14:paraId="5A4549F6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351B6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ing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make me cope with stress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D289CF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688B65C0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60" w:type="dxa"/>
              <w:bottom w:w="0" w:type="dxa"/>
              <w:right w:w="80" w:type="dxa"/>
            </w:tcMar>
            <w:vAlign w:val="center"/>
          </w:tcPr>
          <w:p w14:paraId="1773BAD5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D33BDE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ing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give me confidence in my stress management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CA038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6FD61456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0" w:type="dxa"/>
              <w:left w:w="160" w:type="dxa"/>
              <w:bottom w:w="0" w:type="dxa"/>
              <w:right w:w="80" w:type="dxa"/>
            </w:tcMar>
            <w:vAlign w:val="center"/>
          </w:tcPr>
          <w:p w14:paraId="46CB55AF" w14:textId="77777777" w:rsidR="009714AB" w:rsidRDefault="009714AB" w:rsidP="006861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A2F9BD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all,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is useful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536EFF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1333EAC6" w14:textId="77777777" w:rsidTr="0068613B">
        <w:trPr>
          <w:cantSplit/>
        </w:trPr>
        <w:tc>
          <w:tcPr>
            <w:tcW w:w="6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71B89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s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806A7" w14:textId="32EB32D7" w:rsidR="009714AB" w:rsidRDefault="009714AB" w:rsidP="0068613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ust in Automation Scale </w:t>
            </w:r>
            <w:r>
              <w:rPr>
                <w:color w:val="000000"/>
                <w:sz w:val="22"/>
                <w:szCs w:val="22"/>
              </w:rPr>
              <w:t>[</w:t>
            </w:r>
            <w:r w:rsidR="00DB6AD9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; German version: </w:t>
            </w:r>
            <w:r>
              <w:rPr>
                <w:color w:val="000000"/>
                <w:sz w:val="22"/>
                <w:szCs w:val="22"/>
              </w:rPr>
              <w:t>[</w:t>
            </w:r>
            <w:r w:rsidR="00DB6AD9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9714AB" w14:paraId="1BBD5812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C25797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A71565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igital stress management intervention (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) is dependable.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EC9FDB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55EBC629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87744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4458A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is reliable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CB72B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21E7718F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DEF0E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8D5F7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can trust the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50B18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1D472B65" w14:textId="77777777" w:rsidTr="0068613B">
        <w:trPr>
          <w:cantSplit/>
        </w:trPr>
        <w:tc>
          <w:tcPr>
            <w:tcW w:w="6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C4C9F" w14:textId="77777777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trus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144926" w14:textId="2F824A4F" w:rsidR="009714AB" w:rsidRDefault="009714AB" w:rsidP="0068613B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ust in Automation Scale </w:t>
            </w:r>
            <w:r>
              <w:rPr>
                <w:color w:val="000000"/>
                <w:sz w:val="22"/>
                <w:szCs w:val="22"/>
              </w:rPr>
              <w:t>[</w:t>
            </w:r>
            <w:r w:rsidR="00DB6AD9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; German version: </w:t>
            </w:r>
            <w:r>
              <w:rPr>
                <w:color w:val="000000"/>
                <w:sz w:val="22"/>
                <w:szCs w:val="22"/>
              </w:rPr>
              <w:t>[</w:t>
            </w:r>
            <w:r w:rsidR="00DB6AD9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9714AB" w14:paraId="3C779F23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88D72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71A64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behaves in an underhanded manner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C4F35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0BB0EA06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20D75B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2AF81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suspicious of the </w:t>
            </w:r>
            <w:proofErr w:type="spellStart"/>
            <w:r>
              <w:rPr>
                <w:sz w:val="22"/>
                <w:szCs w:val="22"/>
              </w:rPr>
              <w:t>dSMI’s</w:t>
            </w:r>
            <w:proofErr w:type="spellEnd"/>
            <w:r>
              <w:rPr>
                <w:sz w:val="22"/>
                <w:szCs w:val="22"/>
              </w:rPr>
              <w:t xml:space="preserve"> intent, action, or outputs.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39B7E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9714AB" w14:paraId="7DF52E5B" w14:textId="77777777" w:rsidTr="0068613B">
        <w:trPr>
          <w:cantSplit/>
        </w:trPr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0E92F7" w14:textId="77777777" w:rsidR="009714AB" w:rsidRDefault="009714AB" w:rsidP="0068613B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8DCB4" w14:textId="77777777" w:rsidR="009714AB" w:rsidRDefault="009714AB" w:rsidP="0068613B">
            <w:pPr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wary of the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A7D076" w14:textId="77777777" w:rsidR="009714AB" w:rsidRDefault="009714AB" w:rsidP="00686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5F3DD76E" w14:textId="77777777" w:rsidR="009714AB" w:rsidRDefault="009714AB" w:rsidP="0072121E"/>
    <w:p w14:paraId="6CAC4285" w14:textId="77777777" w:rsidR="0054027A" w:rsidRDefault="006C73FF">
      <w:pPr>
        <w:pStyle w:val="Heading3"/>
        <w:spacing w:line="240" w:lineRule="auto"/>
      </w:pPr>
      <w:bookmarkStart w:id="1" w:name="_heading=h.30j0zll" w:colFirst="0" w:colLast="0"/>
      <w:bookmarkEnd w:id="1"/>
      <w:r>
        <w:t>Confirmatory Factor Analysis of Value-related Concerns Scales</w:t>
      </w:r>
    </w:p>
    <w:p w14:paraId="2780DAA9" w14:textId="77777777" w:rsidR="0054027A" w:rsidRDefault="006C73FF">
      <w:pPr>
        <w:spacing w:line="240" w:lineRule="auto"/>
      </w:pPr>
      <w:r>
        <w:t xml:space="preserve">The confirmatory factor analysis of the six scales assessing value-related concerns (i.e., </w:t>
      </w:r>
      <w:proofErr w:type="spellStart"/>
      <w:r>
        <w:rPr>
          <w:sz w:val="22"/>
          <w:szCs w:val="22"/>
        </w:rPr>
        <w:t>HEA</w:t>
      </w:r>
      <w:r>
        <w:rPr>
          <w:sz w:val="22"/>
          <w:szCs w:val="22"/>
          <w:vertAlign w:val="subscript"/>
        </w:rPr>
        <w:t>ben</w:t>
      </w:r>
      <w:proofErr w:type="spellEnd"/>
      <w:r>
        <w:t xml:space="preserve">, </w:t>
      </w:r>
      <w:proofErr w:type="spellStart"/>
      <w:r>
        <w:rPr>
          <w:sz w:val="22"/>
          <w:szCs w:val="22"/>
        </w:rPr>
        <w:t>HEA</w:t>
      </w:r>
      <w:r>
        <w:rPr>
          <w:sz w:val="22"/>
          <w:szCs w:val="22"/>
          <w:vertAlign w:val="subscript"/>
        </w:rPr>
        <w:t>non</w:t>
      </w:r>
      <w:proofErr w:type="spellEnd"/>
      <w:r>
        <w:rPr>
          <w:sz w:val="22"/>
          <w:szCs w:val="22"/>
          <w:vertAlign w:val="subscript"/>
        </w:rPr>
        <w:t>-mal</w:t>
      </w:r>
      <w:r>
        <w:t>, PRI, AUT, IDE, ACC) based on 170 observations. Since multivariate normal distribution of the scales was not met, we use the robust estimator MLR. MLR was used to estimate model parameters and goodness-of-fit of the CFA model was examined with RMSEA&lt;0.05, SRMR&lt;0.068, CFI&gt;0.95, and TLI&gt;0.95. Additionally, the normed chi-square/</w:t>
      </w:r>
      <w:proofErr w:type="spellStart"/>
      <w:r>
        <w:t>df</w:t>
      </w:r>
      <w:proofErr w:type="spellEnd"/>
      <w:r>
        <w:t xml:space="preserve"> ratio ≤3 rule (normed chi-square) was used. The mode chi-square was significant, χ2(113)=201.15, </w:t>
      </w:r>
      <w:r>
        <w:rPr>
          <w:i/>
        </w:rPr>
        <w:t>P</w:t>
      </w:r>
      <w:r>
        <w:t xml:space="preserve">&lt;.001. Regarding model fit, our robust model showed an acceptable fit, except for the RMSEA, and factor loadings from 0.52 to 0.97. Robust goodness-of-fit indices of the model are as follows: RMSEA=0.07, SRMR=0.08, CFI=0.93, TLI=0.91 and normed chi-square=1.78. In addition, all factor loadings are above 0.30 and significantly load on the respective factor (all z’s&lt;2.92, all </w:t>
      </w:r>
      <w:r>
        <w:rPr>
          <w:i/>
        </w:rPr>
        <w:t>P</w:t>
      </w:r>
      <w:r>
        <w:t xml:space="preserve">’s&lt;.01). </w:t>
      </w:r>
    </w:p>
    <w:p w14:paraId="15514011" w14:textId="77777777" w:rsidR="0054027A" w:rsidRDefault="0054027A">
      <w:pPr>
        <w:spacing w:line="240" w:lineRule="auto"/>
      </w:pPr>
    </w:p>
    <w:p w14:paraId="69138844" w14:textId="6557D8FF" w:rsidR="0054027A" w:rsidRDefault="006C73FF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7450BA">
        <w:rPr>
          <w:sz w:val="22"/>
          <w:szCs w:val="22"/>
        </w:rPr>
        <w:t>S</w:t>
      </w:r>
      <w:r w:rsidR="009714AB">
        <w:rPr>
          <w:sz w:val="22"/>
          <w:szCs w:val="22"/>
        </w:rPr>
        <w:t>2</w:t>
      </w:r>
      <w:r>
        <w:rPr>
          <w:sz w:val="22"/>
          <w:szCs w:val="22"/>
        </w:rPr>
        <w:t>. Results of confirmatory factor analysis of value-related concerns regarding a digital stress management intervention (</w:t>
      </w:r>
      <w:proofErr w:type="spellStart"/>
      <w:r>
        <w:rPr>
          <w:sz w:val="22"/>
          <w:szCs w:val="22"/>
        </w:rPr>
        <w:t>dSMI</w:t>
      </w:r>
      <w:proofErr w:type="spellEnd"/>
      <w:r>
        <w:rPr>
          <w:sz w:val="22"/>
          <w:szCs w:val="22"/>
        </w:rPr>
        <w:t>) at the workplace. All items could be answered on a 7-point Likert scale.</w:t>
      </w:r>
    </w:p>
    <w:tbl>
      <w:tblPr>
        <w:tblStyle w:val="a"/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6405"/>
        <w:gridCol w:w="1410"/>
      </w:tblGrid>
      <w:tr w:rsidR="0054027A" w14:paraId="2C3C7679" w14:textId="77777777">
        <w:trPr>
          <w:tblHeader/>
        </w:trPr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F8C78" w14:textId="77777777" w:rsidR="0054027A" w:rsidRDefault="0054027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CA36C" w14:textId="77777777" w:rsidR="0054027A" w:rsidRDefault="006C73F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6392F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 loading</w:t>
            </w:r>
          </w:p>
        </w:tc>
      </w:tr>
      <w:tr w:rsidR="0054027A" w14:paraId="02CD2F48" w14:textId="77777777">
        <w:trPr>
          <w:cantSplit/>
        </w:trPr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99D4DA" w14:textId="77777777" w:rsidR="0054027A" w:rsidRDefault="0054027A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78150" w14:textId="77777777" w:rsidR="0054027A" w:rsidRDefault="0054027A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78DD43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70BDEA2D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B8BC4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and well-being regarding beneficence  (</w:t>
            </w:r>
            <w:proofErr w:type="spellStart"/>
            <w:r>
              <w:rPr>
                <w:b/>
                <w:sz w:val="20"/>
                <w:szCs w:val="20"/>
              </w:rPr>
              <w:t>HEA</w:t>
            </w:r>
            <w:r>
              <w:rPr>
                <w:b/>
                <w:sz w:val="20"/>
                <w:szCs w:val="20"/>
                <w:vertAlign w:val="subscript"/>
              </w:rPr>
              <w:t>ben</w:t>
            </w:r>
            <w:proofErr w:type="spellEnd"/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D90EF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5FDC1816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CDB9E2" w14:textId="77777777" w:rsidR="0054027A" w:rsidRDefault="0054027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60DE8E" w14:textId="77777777" w:rsidR="0054027A" w:rsidRDefault="006C73F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true are the following concerns for you when imagining the use of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at work?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6C40E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6272DE20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4FD61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C92F9C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not really help me with my stress.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41E15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7</w:t>
            </w:r>
          </w:p>
        </w:tc>
      </w:tr>
      <w:tr w:rsidR="0054027A" w14:paraId="5BE55B60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C04AF0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7C6CF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not really help me with my mental health.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62C327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2</w:t>
            </w:r>
          </w:p>
        </w:tc>
      </w:tr>
      <w:tr w:rsidR="0054027A" w14:paraId="20CDAD28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F5229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and well-being regarding non-maleficence  (</w:t>
            </w:r>
            <w:proofErr w:type="spellStart"/>
            <w:r>
              <w:rPr>
                <w:b/>
                <w:sz w:val="20"/>
                <w:szCs w:val="20"/>
              </w:rPr>
              <w:t>HEA</w:t>
            </w:r>
            <w:r>
              <w:rPr>
                <w:b/>
                <w:sz w:val="20"/>
                <w:szCs w:val="20"/>
                <w:vertAlign w:val="subscript"/>
              </w:rPr>
              <w:t>non</w:t>
            </w:r>
            <w:proofErr w:type="spellEnd"/>
            <w:r>
              <w:rPr>
                <w:b/>
                <w:sz w:val="20"/>
                <w:szCs w:val="20"/>
                <w:vertAlign w:val="subscript"/>
              </w:rPr>
              <w:t>-mal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FB207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7BC1AA66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89F9E" w14:textId="77777777" w:rsidR="0054027A" w:rsidRDefault="0054027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019D5" w14:textId="77777777" w:rsidR="0054027A" w:rsidRDefault="006C73F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concerned that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could increase my stress levels because: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3BEB61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791CC834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2F3CE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FFD48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 could send recommendations for exercise sessions at an inopportune moment.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465A8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7</w:t>
            </w:r>
          </w:p>
        </w:tc>
      </w:tr>
      <w:tr w:rsidR="0054027A" w14:paraId="78AB454A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95B90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7A9A14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 might provide too much information for me to be able to process.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5A0EB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</w:t>
            </w:r>
          </w:p>
        </w:tc>
      </w:tr>
      <w:tr w:rsidR="0054027A" w14:paraId="23928075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E13A1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93E91F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might take too much time to use it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6317BC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8</w:t>
            </w:r>
          </w:p>
        </w:tc>
      </w:tr>
      <w:tr w:rsidR="0054027A" w14:paraId="68A6D7EE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56D767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vacy (PRI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926E87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28190C4A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B6A9B7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9ACAA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uld be afraid that my personal data collected by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get into the “wrong hands”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1F822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7</w:t>
            </w:r>
          </w:p>
        </w:tc>
      </w:tr>
      <w:tr w:rsidR="0054027A" w14:paraId="2016E609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F947DA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64F48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uld worry that my data collected by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as shared with the management of my company even in an anonymized and aggregated form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5C7C3C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</w:t>
            </w:r>
          </w:p>
        </w:tc>
      </w:tr>
      <w:tr w:rsidR="0054027A" w14:paraId="6A95A794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83B1C0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46DB5B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would be concerned that others would ask me about my stress level and intervention progres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5A0C47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</w:t>
            </w:r>
          </w:p>
        </w:tc>
      </w:tr>
      <w:tr w:rsidR="0054027A" w14:paraId="5A85C451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4AC3EB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onomy (AU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AB81A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3C7CCD10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C92F77" w14:textId="77777777" w:rsidR="0054027A" w:rsidRDefault="0054027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ED27B" w14:textId="77777777" w:rsidR="0054027A" w:rsidRDefault="006C73FF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true are the following concerns for you when imagining the use of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at work?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4D81E3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352CFDD5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3B25C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E3B34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by using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I would become dependent on it to manage my stres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E2142F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</w:t>
            </w:r>
          </w:p>
        </w:tc>
      </w:tr>
      <w:tr w:rsidR="0054027A" w14:paraId="54A51E90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2950B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EC9778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concerned that I would feel pressured to use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more often than I would like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7BB394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9</w:t>
            </w:r>
          </w:p>
        </w:tc>
      </w:tr>
      <w:tr w:rsidR="0054027A" w14:paraId="50A8C9D6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92666F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708E49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I would have to carry too much responsibility managing my stress only with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instead of being guided by a health professional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F57D0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</w:t>
            </w:r>
          </w:p>
        </w:tc>
      </w:tr>
      <w:tr w:rsidR="0054027A" w14:paraId="4F8715E4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3F992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dentity (ID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A4649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65E35811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5FAE96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97367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my colleagues would view me as weak or ill if they knew I used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D181F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2</w:t>
            </w:r>
          </w:p>
        </w:tc>
      </w:tr>
      <w:tr w:rsidR="0054027A" w14:paraId="7EB1EB47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B67936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5022E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my superiors would view me as weak or ill if they knew I used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417854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8</w:t>
            </w:r>
          </w:p>
        </w:tc>
      </w:tr>
      <w:tr w:rsidR="0054027A" w14:paraId="42B0269A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9C0EEA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F4CDE6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uld view myself as weak or ill if I used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8BAE73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</w:t>
            </w:r>
          </w:p>
        </w:tc>
      </w:tr>
      <w:tr w:rsidR="0054027A" w14:paraId="3CA96198" w14:textId="77777777">
        <w:trPr>
          <w:cantSplit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5BDF4" w14:textId="77777777" w:rsidR="0054027A" w:rsidRDefault="006C73FF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ountability (ACC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53BF2" w14:textId="77777777" w:rsidR="0054027A" w:rsidRDefault="0054027A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</w:tr>
      <w:tr w:rsidR="0054027A" w14:paraId="051D4ABA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1E447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6F4C63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the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is exclusively digital and does not include personal contact with health professional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24E94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</w:t>
            </w:r>
          </w:p>
        </w:tc>
      </w:tr>
      <w:tr w:rsidR="0054027A" w14:paraId="20831642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C87592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533E20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no one could be held accountable if something with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ent wrong.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33489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8</w:t>
            </w:r>
          </w:p>
        </w:tc>
      </w:tr>
      <w:tr w:rsidR="0054027A" w14:paraId="40EE35DA" w14:textId="77777777">
        <w:trPr>
          <w:cantSplit/>
        </w:trPr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F99513" w14:textId="77777777" w:rsidR="0054027A" w:rsidRDefault="0054027A">
            <w:pPr>
              <w:spacing w:line="240" w:lineRule="auto"/>
              <w:ind w:left="720" w:hanging="360"/>
              <w:rPr>
                <w:sz w:val="22"/>
                <w:szCs w:val="22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D8F577" w14:textId="77777777" w:rsidR="0054027A" w:rsidRDefault="006C73FF">
            <w:pPr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worry that a </w:t>
            </w:r>
            <w:proofErr w:type="spellStart"/>
            <w:r>
              <w:rPr>
                <w:sz w:val="22"/>
                <w:szCs w:val="22"/>
              </w:rPr>
              <w:t>dSMI</w:t>
            </w:r>
            <w:proofErr w:type="spellEnd"/>
            <w:r>
              <w:rPr>
                <w:sz w:val="22"/>
                <w:szCs w:val="22"/>
              </w:rPr>
              <w:t xml:space="preserve"> would overpromise its health benefit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4D7780" w14:textId="77777777" w:rsidR="0054027A" w:rsidRDefault="006C73FF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1</w:t>
            </w:r>
          </w:p>
        </w:tc>
      </w:tr>
    </w:tbl>
    <w:p w14:paraId="51589443" w14:textId="77777777" w:rsidR="0054027A" w:rsidRDefault="0054027A">
      <w:pPr>
        <w:rPr>
          <w:sz w:val="22"/>
          <w:szCs w:val="22"/>
        </w:rPr>
      </w:pPr>
    </w:p>
    <w:p w14:paraId="4E3CA0C3" w14:textId="27EC45EE" w:rsidR="0054027A" w:rsidRDefault="006C73FF">
      <w:r>
        <w:rPr>
          <w:sz w:val="22"/>
          <w:szCs w:val="22"/>
        </w:rPr>
        <w:lastRenderedPageBreak/>
        <w:t xml:space="preserve">Table </w:t>
      </w:r>
      <w:r w:rsidR="007450BA">
        <w:rPr>
          <w:sz w:val="22"/>
          <w:szCs w:val="22"/>
        </w:rPr>
        <w:t>S</w:t>
      </w:r>
      <w:r w:rsidR="009714AB">
        <w:rPr>
          <w:sz w:val="22"/>
          <w:szCs w:val="22"/>
        </w:rPr>
        <w:t>3</w:t>
      </w:r>
      <w:r>
        <w:rPr>
          <w:sz w:val="22"/>
          <w:szCs w:val="22"/>
        </w:rPr>
        <w:t xml:space="preserve">. Means, standard deviations and correlation analysis (Pearson </w:t>
      </w:r>
      <w:r>
        <w:rPr>
          <w:i/>
          <w:sz w:val="22"/>
          <w:szCs w:val="22"/>
        </w:rPr>
        <w:t xml:space="preserve">r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) among health concerns (</w:t>
      </w:r>
      <w:proofErr w:type="spellStart"/>
      <w:r>
        <w:rPr>
          <w:sz w:val="22"/>
          <w:szCs w:val="22"/>
        </w:rPr>
        <w:t>HEA</w:t>
      </w:r>
      <w:r>
        <w:rPr>
          <w:sz w:val="22"/>
          <w:szCs w:val="22"/>
          <w:vertAlign w:val="subscript"/>
        </w:rPr>
        <w:t>ben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HEA</w:t>
      </w:r>
      <w:r>
        <w:rPr>
          <w:sz w:val="22"/>
          <w:szCs w:val="22"/>
          <w:vertAlign w:val="subscript"/>
        </w:rPr>
        <w:t>non</w:t>
      </w:r>
      <w:proofErr w:type="spellEnd"/>
      <w:r>
        <w:rPr>
          <w:sz w:val="22"/>
          <w:szCs w:val="22"/>
          <w:vertAlign w:val="subscript"/>
        </w:rPr>
        <w:t>-mal</w:t>
      </w:r>
      <w:r>
        <w:rPr>
          <w:sz w:val="22"/>
          <w:szCs w:val="22"/>
        </w:rPr>
        <w:t>), privacy (PRI), autonomy (AUT), identity (IDE), and accountability (ACC) concerns.</w:t>
      </w:r>
    </w:p>
    <w:tbl>
      <w:tblPr>
        <w:tblStyle w:val="a1"/>
        <w:tblW w:w="89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30"/>
        <w:gridCol w:w="675"/>
        <w:gridCol w:w="900"/>
        <w:gridCol w:w="1170"/>
        <w:gridCol w:w="945"/>
        <w:gridCol w:w="1006"/>
        <w:gridCol w:w="960"/>
        <w:gridCol w:w="1050"/>
      </w:tblGrid>
      <w:tr w:rsidR="0054027A" w14:paraId="1B9C842C" w14:textId="77777777">
        <w:trPr>
          <w:trHeight w:val="315"/>
          <w:tblHeader/>
        </w:trPr>
        <w:tc>
          <w:tcPr>
            <w:tcW w:w="129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06F02B31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46B59BD1" w14:textId="77777777" w:rsidR="0054027A" w:rsidRDefault="006C73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4027706D" w14:textId="77777777" w:rsidR="0054027A" w:rsidRDefault="006C73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4410D4B9" w14:textId="77777777" w:rsidR="0054027A" w:rsidRDefault="006C73F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A</w:t>
            </w:r>
            <w:r>
              <w:rPr>
                <w:sz w:val="22"/>
                <w:szCs w:val="22"/>
                <w:vertAlign w:val="subscript"/>
              </w:rPr>
              <w:t>ben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54BD8FDA" w14:textId="77777777" w:rsidR="0054027A" w:rsidRDefault="006C73F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A</w:t>
            </w:r>
            <w:r>
              <w:rPr>
                <w:sz w:val="22"/>
                <w:szCs w:val="22"/>
                <w:vertAlign w:val="subscript"/>
              </w:rPr>
              <w:t>non</w:t>
            </w:r>
            <w:proofErr w:type="spellEnd"/>
            <w:r>
              <w:rPr>
                <w:sz w:val="22"/>
                <w:szCs w:val="22"/>
                <w:vertAlign w:val="subscript"/>
              </w:rPr>
              <w:t>-mal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07448573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6AC04BCA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6E287B5E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2211B013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</w:tr>
      <w:tr w:rsidR="0054027A" w14:paraId="48E9445B" w14:textId="77777777">
        <w:trPr>
          <w:trHeight w:val="392"/>
        </w:trPr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E875975" w14:textId="77777777" w:rsidR="0054027A" w:rsidRDefault="0054027A">
            <w:pPr>
              <w:rPr>
                <w:b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7FD6AB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85B069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185F4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0B851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FD0DC7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069071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E01059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E0033E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2BBE263D" w14:textId="77777777">
        <w:trPr>
          <w:trHeight w:val="39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7F020F0" w14:textId="77777777" w:rsidR="0054027A" w:rsidRDefault="006C73FF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HEA</w:t>
            </w:r>
            <w:r>
              <w:rPr>
                <w:b/>
                <w:sz w:val="22"/>
                <w:szCs w:val="22"/>
                <w:vertAlign w:val="subscript"/>
              </w:rPr>
              <w:t>be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2C74C7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88A4BF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B2524E7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B0592E1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FE0770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428D8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3D1D9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A4C248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348EE41A" w14:textId="77777777">
        <w:trPr>
          <w:trHeight w:val="39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CDC315" w14:textId="77777777" w:rsidR="0054027A" w:rsidRDefault="0054027A">
            <w:pPr>
              <w:rPr>
                <w:b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C1DD10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04A7FE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18EF78" w14:textId="77777777" w:rsidR="0054027A" w:rsidRDefault="006C73FF">
            <w:pPr>
              <w:rPr>
                <w:b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n.a.</w:t>
            </w:r>
            <w:proofErr w:type="spellEnd"/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A7BDCA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28B72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306A1DE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7C878F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693E7B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7C935390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8D1971A" w14:textId="77777777" w:rsidR="0054027A" w:rsidRDefault="006C73FF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HEA</w:t>
            </w:r>
            <w:r>
              <w:rPr>
                <w:b/>
                <w:sz w:val="22"/>
                <w:szCs w:val="22"/>
                <w:vertAlign w:val="subscript"/>
              </w:rPr>
              <w:t>non</w:t>
            </w:r>
            <w:proofErr w:type="spellEnd"/>
            <w:r>
              <w:rPr>
                <w:b/>
                <w:sz w:val="22"/>
                <w:szCs w:val="22"/>
                <w:vertAlign w:val="subscript"/>
              </w:rPr>
              <w:t>-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B9EC298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9C2E9E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B51E5F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D5AD41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883FD0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6050240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9343C78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400C507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0A4DEAE2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F9BA18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64EB1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9B5F97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AF115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38857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84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46486FC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9B553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2075D9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55C406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5CBCB523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A388544" w14:textId="77777777" w:rsidR="0054027A" w:rsidRDefault="006C73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5D5F2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17AEF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99FE6C3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664A70C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6959E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AAA543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36CF03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549011F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502C542D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7DE65E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FB782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3CEEA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9CFE0C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DCAE9BB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755678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83018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DE59E8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2BE63C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242B3713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A62E05" w14:textId="77777777" w:rsidR="0054027A" w:rsidRDefault="006C73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40505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569089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F3D8C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D0DBDB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8F40EB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85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BA417A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6EB17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D9A513B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09041F4C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ECAA72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53A96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9609DE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05476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6909495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A0D60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3F5900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546577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95B9C3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1DC1CED1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315596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UT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5AD576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5FFB4D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CA219B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780E4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C9756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A959DE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E959A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20A0B3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26A53054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27EEF6" w14:textId="77777777" w:rsidR="0054027A" w:rsidRDefault="006C73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A070E5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BBDD13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C0FC188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380722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A8CDE3" w14:textId="77777777" w:rsidR="0054027A" w:rsidRDefault="006C73FF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EF5761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72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F7FCE1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AD1901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1AF53564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A3BCEC0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77531F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BCAF0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9315BB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B56246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88123E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307CD7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31ECF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A5BB32B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2EC538DA" w14:textId="77777777">
        <w:trPr>
          <w:trHeight w:val="38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0DFCB8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D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A4EBF2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FC793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C3AFD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3E8C8C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4A2B9D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C044EC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820E71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14DBFD5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1875212C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22E14E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2A4C9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9C851B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F37055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A29561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D81801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31DB6EE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FF96C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85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478990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244AB93B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864FE0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BB33BB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60782B3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2DD9FB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103A90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A391FD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244B0F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606879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694C4B2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0694435A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B0DABB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C43104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9954AB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522BBF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D64E92D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520BF5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DA1A11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AD4579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4EF832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745E8E5F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E8751E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E1B3D2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BC7AC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2BECA21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5D49C6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1E41F73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797558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B99C60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2B0D16A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66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54027A" w14:paraId="2E92DCBA" w14:textId="77777777">
        <w:trPr>
          <w:trHeight w:val="315"/>
        </w:trPr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A88BB8F" w14:textId="77777777" w:rsidR="0054027A" w:rsidRDefault="006C73FF">
            <w:pPr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905044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D640916" w14:textId="77777777" w:rsidR="0054027A" w:rsidRDefault="0054027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BD564C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7A4A27D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1FA5912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37E235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6EDB67D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7EABD4" w14:textId="77777777" w:rsidR="0054027A" w:rsidRDefault="0054027A">
            <w:pPr>
              <w:rPr>
                <w:sz w:val="22"/>
                <w:szCs w:val="22"/>
              </w:rPr>
            </w:pPr>
          </w:p>
        </w:tc>
      </w:tr>
      <w:tr w:rsidR="0054027A" w14:paraId="0F8B57B9" w14:textId="77777777">
        <w:trPr>
          <w:trHeight w:val="662"/>
        </w:trPr>
        <w:tc>
          <w:tcPr>
            <w:tcW w:w="892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2A9706" w14:textId="77777777" w:rsidR="0054027A" w:rsidRDefault="006C73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a </w:t>
            </w:r>
            <w:r>
              <w:rPr>
                <w:sz w:val="22"/>
                <w:szCs w:val="22"/>
              </w:rPr>
              <w:t xml:space="preserve">Cronbach α coefficients are reported along the diagonal in parentheses where applicable. </w:t>
            </w:r>
          </w:p>
          <w:sdt>
            <w:sdtPr>
              <w:tag w:val="goog_rdk_1"/>
              <w:id w:val="1421612841"/>
            </w:sdtPr>
            <w:sdtContent>
              <w:p w14:paraId="5FF6864E" w14:textId="4F4E3727" w:rsidR="0054027A" w:rsidRDefault="006C73FF">
                <w:pPr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  <w:vertAlign w:val="superscript"/>
                  </w:rPr>
                  <w:t xml:space="preserve">b </w:t>
                </w:r>
                <w:r>
                  <w:rPr>
                    <w:sz w:val="22"/>
                    <w:szCs w:val="22"/>
                  </w:rPr>
                  <w:t>Not applicable.</w:t>
                </w:r>
                <w:sdt>
                  <w:sdtPr>
                    <w:tag w:val="goog_rdk_0"/>
                    <w:id w:val="1708534411"/>
                  </w:sdtPr>
                  <w:sdtContent/>
                </w:sdt>
              </w:p>
            </w:sdtContent>
          </w:sdt>
        </w:tc>
      </w:tr>
    </w:tbl>
    <w:sdt>
      <w:sdtPr>
        <w:tag w:val="goog_rdk_4"/>
        <w:id w:val="1965309192"/>
      </w:sdtPr>
      <w:sdtContent>
        <w:p w14:paraId="6FB11192" w14:textId="77777777" w:rsidR="0054027A" w:rsidRDefault="00000000">
          <w:pPr>
            <w:jc w:val="center"/>
            <w:rPr>
              <w:sz w:val="22"/>
              <w:szCs w:val="22"/>
            </w:rPr>
          </w:pPr>
          <w:sdt>
            <w:sdtPr>
              <w:tag w:val="goog_rdk_3"/>
              <w:id w:val="-1059018371"/>
            </w:sdtPr>
            <w:sdtContent/>
          </w:sdt>
        </w:p>
      </w:sdtContent>
    </w:sdt>
    <w:p w14:paraId="349815E5" w14:textId="6FEC11DA" w:rsidR="009714AB" w:rsidRDefault="009714AB" w:rsidP="009714AB">
      <w:r>
        <w:rPr>
          <w:sz w:val="22"/>
          <w:szCs w:val="22"/>
        </w:rPr>
        <w:t>Table S4. Means, standard deviations and Cronbach α’s for user acceptance measures.</w:t>
      </w:r>
    </w:p>
    <w:tbl>
      <w:tblPr>
        <w:tblStyle w:val="a2"/>
        <w:tblW w:w="5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065"/>
        <w:gridCol w:w="1050"/>
        <w:gridCol w:w="1005"/>
      </w:tblGrid>
      <w:tr w:rsidR="009714AB" w14:paraId="3F232598" w14:textId="77777777" w:rsidTr="0068613B">
        <w:trPr>
          <w:trHeight w:val="361"/>
          <w:tblHeader/>
        </w:trPr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CCC7B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8D5FCE" w14:textId="77777777" w:rsidR="009714AB" w:rsidRDefault="009714AB" w:rsidP="0068613B">
            <w:pPr>
              <w:widowControl w:val="0"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an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1227F" w14:textId="77777777" w:rsidR="009714AB" w:rsidRDefault="009714AB" w:rsidP="0068613B">
            <w:pPr>
              <w:widowControl w:val="0"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558F9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</w:t>
            </w:r>
          </w:p>
        </w:tc>
      </w:tr>
      <w:tr w:rsidR="009714AB" w14:paraId="2B4E0540" w14:textId="77777777" w:rsidTr="0068613B">
        <w:trPr>
          <w:trHeight w:val="361"/>
        </w:trPr>
        <w:tc>
          <w:tcPr>
            <w:tcW w:w="19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60997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AC9BC" w14:textId="77777777" w:rsidR="009714AB" w:rsidRDefault="009714AB" w:rsidP="0068613B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A1001" w14:textId="77777777" w:rsidR="009714AB" w:rsidRDefault="009714AB" w:rsidP="0068613B">
            <w:pPr>
              <w:rPr>
                <w:sz w:val="22"/>
                <w:szCs w:val="22"/>
              </w:rPr>
            </w:pP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4E6FC" w14:textId="77777777" w:rsidR="009714AB" w:rsidRDefault="009714AB" w:rsidP="0068613B">
            <w:pPr>
              <w:rPr>
                <w:sz w:val="22"/>
                <w:szCs w:val="22"/>
              </w:rPr>
            </w:pPr>
          </w:p>
        </w:tc>
      </w:tr>
      <w:tr w:rsidR="009714AB" w14:paraId="6C58646B" w14:textId="77777777" w:rsidTr="0068613B">
        <w:trPr>
          <w:trHeight w:val="361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C2877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tion to u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94143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96DB3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23501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4</w:t>
            </w:r>
          </w:p>
        </w:tc>
      </w:tr>
      <w:tr w:rsidR="009714AB" w14:paraId="6C09582C" w14:textId="77777777" w:rsidTr="0068613B">
        <w:trPr>
          <w:trHeight w:val="361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13CC8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fulness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58B51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CE60EB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8DD94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</w:t>
            </w:r>
          </w:p>
        </w:tc>
      </w:tr>
      <w:tr w:rsidR="009714AB" w14:paraId="712C1E40" w14:textId="77777777" w:rsidTr="0068613B">
        <w:trPr>
          <w:trHeight w:val="361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86EEB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u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40C9B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46AFA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8DC67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7</w:t>
            </w:r>
          </w:p>
        </w:tc>
      </w:tr>
      <w:tr w:rsidR="009714AB" w14:paraId="3FEBCF08" w14:textId="77777777" w:rsidTr="0068613B">
        <w:trPr>
          <w:trHeight w:val="383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17E5A" w14:textId="77777777" w:rsidR="009714AB" w:rsidRDefault="009714AB" w:rsidP="0068613B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rust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91B57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A8783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D7B31" w14:textId="77777777" w:rsidR="009714AB" w:rsidRDefault="009714AB" w:rsidP="006861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</w:t>
            </w:r>
          </w:p>
        </w:tc>
      </w:tr>
    </w:tbl>
    <w:p w14:paraId="547243A4" w14:textId="77777777" w:rsidR="009714AB" w:rsidRDefault="009714AB" w:rsidP="009714AB"/>
    <w:sdt>
      <w:sdtPr>
        <w:tag w:val="goog_rdk_6"/>
        <w:id w:val="-1248106478"/>
      </w:sdtPr>
      <w:sdtContent>
        <w:p w14:paraId="3E99CD56" w14:textId="77777777" w:rsidR="009714AB" w:rsidRDefault="00000000" w:rsidP="009714AB">
          <w:pPr>
            <w:jc w:val="center"/>
            <w:rPr>
              <w:sz w:val="22"/>
              <w:szCs w:val="22"/>
            </w:rPr>
          </w:pPr>
          <w:sdt>
            <w:sdtPr>
              <w:tag w:val="goog_rdk_5"/>
              <w:id w:val="-1383018958"/>
            </w:sdtPr>
            <w:sdtContent>
              <w:r w:rsidR="009714AB">
                <w:rPr>
                  <w:noProof/>
                  <w:sz w:val="22"/>
                  <w:szCs w:val="22"/>
                  <w:lang w:val="de-CH" w:eastAsia="de-CH"/>
                </w:rPr>
                <w:drawing>
                  <wp:inline distT="114300" distB="114300" distL="114300" distR="114300" wp14:anchorId="6822FCDF" wp14:editId="214BF1D2">
                    <wp:extent cx="4581144" cy="3261775"/>
                    <wp:effectExtent l="0" t="0" r="0" b="0"/>
                    <wp:docPr id="1" name="image1.png" descr="Chart, funnel chart, surface char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.png" descr="Chart, funnel chart, surface chart&#10;&#10;Description automatically generated"/>
                            <pic:cNvPicPr preferRelativeResize="0"/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81144" cy="326177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8"/>
        <w:id w:val="1745688465"/>
      </w:sdtPr>
      <w:sdtContent>
        <w:p w14:paraId="2D671F28" w14:textId="77777777" w:rsidR="009714AB" w:rsidRPr="0072121E" w:rsidRDefault="00000000" w:rsidP="009714AB">
          <w:pPr>
            <w:rPr>
              <w:sz w:val="22"/>
              <w:szCs w:val="22"/>
            </w:rPr>
          </w:pPr>
          <w:sdt>
            <w:sdtPr>
              <w:tag w:val="goog_rdk_7"/>
              <w:id w:val="-463726483"/>
            </w:sdtPr>
            <w:sdtContent>
              <w:r w:rsidR="009714AB">
                <w:rPr>
                  <w:sz w:val="22"/>
                  <w:szCs w:val="22"/>
                </w:rPr>
                <w:t>Figure S1. Boxplots and distribution plots of user acceptance measures.</w:t>
              </w:r>
            </w:sdtContent>
          </w:sdt>
        </w:p>
      </w:sdtContent>
    </w:sdt>
    <w:p w14:paraId="336A1A4E" w14:textId="77777777" w:rsidR="0054027A" w:rsidRDefault="0054027A">
      <w:pPr>
        <w:spacing w:line="240" w:lineRule="auto"/>
        <w:rPr>
          <w:sz w:val="22"/>
          <w:szCs w:val="22"/>
        </w:rPr>
      </w:pPr>
    </w:p>
    <w:sectPr w:rsidR="0054027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06E17"/>
    <w:multiLevelType w:val="multilevel"/>
    <w:tmpl w:val="53A0B7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E038AE"/>
    <w:multiLevelType w:val="multilevel"/>
    <w:tmpl w:val="62224DC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19306018">
    <w:abstractNumId w:val="1"/>
  </w:num>
  <w:num w:numId="2" w16cid:durableId="170881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27A"/>
    <w:rsid w:val="0054027A"/>
    <w:rsid w:val="005F1DE7"/>
    <w:rsid w:val="006C73FF"/>
    <w:rsid w:val="0072121E"/>
    <w:rsid w:val="007450BA"/>
    <w:rsid w:val="007D3987"/>
    <w:rsid w:val="0082598B"/>
    <w:rsid w:val="009714AB"/>
    <w:rsid w:val="00D72C9C"/>
    <w:rsid w:val="00DB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BC26"/>
  <w15:docId w15:val="{AF7F2703-3ADA-4F5F-8F22-412580C3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CF7"/>
    <w:rPr>
      <w:lang w:eastAsia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CF7"/>
    <w:pPr>
      <w:keepNext/>
      <w:keepLines/>
      <w:spacing w:before="200"/>
      <w:outlineLvl w:val="1"/>
    </w:pPr>
    <w:rPr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CF7"/>
    <w:pPr>
      <w:keepNext/>
      <w:keepLines/>
      <w:spacing w:before="200"/>
      <w:outlineLvl w:val="2"/>
    </w:pPr>
    <w:rPr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C15CF7"/>
    <w:rPr>
      <w:rFonts w:ascii="Calibri" w:eastAsia="Calibri" w:hAnsi="Calibri" w:cs="Calibri"/>
      <w:color w:val="4F81BD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15CF7"/>
    <w:rPr>
      <w:rFonts w:ascii="Calibri" w:eastAsia="Calibri" w:hAnsi="Calibri" w:cs="Calibri"/>
      <w:color w:val="4F81BD"/>
      <w:lang w:val="en-GB" w:eastAsia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73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FF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f0gPo9/Bgd9g" TargetMode="External"/><Relationship Id="rId3" Type="http://schemas.openxmlformats.org/officeDocument/2006/relationships/styles" Target="styles.xml"/><Relationship Id="rId7" Type="http://schemas.openxmlformats.org/officeDocument/2006/relationships/hyperlink" Target="https://paperpile.com/c/f0gPo9/Bgd9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2196/jmir.xxxx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JfjP65puWsEi4L2SGXlqymWAknA==">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  Jasmine</dc:creator>
  <cp:lastModifiedBy>Kerr  Jasmine</cp:lastModifiedBy>
  <cp:revision>2</cp:revision>
  <dcterms:created xsi:type="dcterms:W3CDTF">2023-04-12T08:42:00Z</dcterms:created>
  <dcterms:modified xsi:type="dcterms:W3CDTF">2023-04-12T08:42:00Z</dcterms:modified>
</cp:coreProperties>
</file>